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6D871B">
      <w:pPr>
        <w:numPr>
          <w:ilvl w:val="-1"/>
          <w:numId w:val="0"/>
        </w:numPr>
        <w:spacing w:line="480" w:lineRule="auto"/>
        <w:ind w:left="-330" w:leftChars="-150" w:firstLine="0" w:firstLineChars="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edication Compliance Questionnaire </w:t>
      </w:r>
    </w:p>
    <w:tbl>
      <w:tblPr>
        <w:tblStyle w:val="2"/>
        <w:tblW w:w="9390" w:type="dxa"/>
        <w:jc w:val="center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50"/>
        <w:gridCol w:w="1740"/>
        <w:gridCol w:w="814"/>
        <w:gridCol w:w="3368"/>
        <w:gridCol w:w="2218"/>
      </w:tblGrid>
      <w:tr w14:paraId="4F8A97D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19" w:hRule="atLeast"/>
          <w:tblHeader/>
          <w:jc w:val="center"/>
        </w:trPr>
        <w:tc>
          <w:tcPr>
            <w:tcW w:w="1250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80A736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em Number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4F3168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estionnaire Item</w:t>
            </w:r>
          </w:p>
        </w:tc>
        <w:tc>
          <w:tcPr>
            <w:tcW w:w="814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BF9982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em Type</w:t>
            </w:r>
          </w:p>
        </w:tc>
        <w:tc>
          <w:tcPr>
            <w:tcW w:w="3368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111D7B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ginal Scoring (1–3 Scale)</w:t>
            </w:r>
          </w:p>
        </w:tc>
        <w:tc>
          <w:tcPr>
            <w:tcW w:w="2218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292D3C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oring Rule (Adjusted)</w:t>
            </w:r>
          </w:p>
        </w:tc>
      </w:tr>
      <w:tr w14:paraId="5FA08AF9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5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D1D7E88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4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0455C8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d you take the medication on time every day?</w:t>
            </w:r>
          </w:p>
        </w:tc>
        <w:tc>
          <w:tcPr>
            <w:tcW w:w="814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2761E45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368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2B8C92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= Never (fully on time)</w:t>
            </w:r>
          </w:p>
          <w:p w14:paraId="00336D23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= Occasionally (missed a few days)</w:t>
            </w:r>
          </w:p>
          <w:p w14:paraId="38AA5748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= Frequently (missed multiple days)</w:t>
            </w:r>
          </w:p>
        </w:tc>
        <w:tc>
          <w:tcPr>
            <w:tcW w:w="2218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639DAD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rect scoring:</w:t>
            </w:r>
          </w:p>
          <w:p w14:paraId="79B40070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point → 1 point</w:t>
            </w:r>
          </w:p>
          <w:p w14:paraId="3C720267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points → 2 points</w:t>
            </w:r>
          </w:p>
          <w:p w14:paraId="3B6739DB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points → 3 points</w:t>
            </w:r>
          </w:p>
        </w:tc>
      </w:tr>
      <w:tr w14:paraId="472B256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086ECEC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4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424B4F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d you take the correct dosage each time?</w:t>
            </w:r>
          </w:p>
        </w:tc>
        <w:tc>
          <w:tcPr>
            <w:tcW w:w="814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1E6282F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36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6D0309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= Never (dosage fully correct)</w:t>
            </w:r>
          </w:p>
          <w:p w14:paraId="733A4F30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= Occasionally (a few dosage errors)</w:t>
            </w:r>
          </w:p>
          <w:p w14:paraId="4178AE2C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= Frequently (multiple dosage errors)</w:t>
            </w:r>
          </w:p>
        </w:tc>
        <w:tc>
          <w:tcPr>
            <w:tcW w:w="221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3FB950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rect scoring:</w:t>
            </w:r>
          </w:p>
          <w:p w14:paraId="3695A7E7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point → 1 point</w:t>
            </w:r>
          </w:p>
          <w:p w14:paraId="3E0F84AF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points → 2 points</w:t>
            </w:r>
          </w:p>
          <w:p w14:paraId="5F2CDA25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points → 3 points</w:t>
            </w:r>
          </w:p>
        </w:tc>
      </w:tr>
      <w:tr w14:paraId="12EF680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D3AB0B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4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3B2A42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d you miss any doses?</w:t>
            </w:r>
          </w:p>
        </w:tc>
        <w:tc>
          <w:tcPr>
            <w:tcW w:w="814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32AFBD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36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A04BC7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= Never (no missed doses)</w:t>
            </w:r>
          </w:p>
          <w:p w14:paraId="7B9BABA2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= Occasionally (a few missed doses)</w:t>
            </w:r>
          </w:p>
          <w:p w14:paraId="478839ED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= Frequently (multiple missed doses)</w:t>
            </w:r>
          </w:p>
        </w:tc>
        <w:tc>
          <w:tcPr>
            <w:tcW w:w="221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C6C6A7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scoring:</w:t>
            </w:r>
          </w:p>
          <w:p w14:paraId="64D7027D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point → 3 points</w:t>
            </w:r>
          </w:p>
          <w:p w14:paraId="0C1EBCEE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points → 2 points</w:t>
            </w:r>
          </w:p>
          <w:p w14:paraId="0EDDCEC3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points → 1 point</w:t>
            </w:r>
          </w:p>
        </w:tc>
      </w:tr>
      <w:tr w14:paraId="6FCF2F19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5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B54B0D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4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49E43D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d you stop medication early without doctor’s advice?</w:t>
            </w:r>
          </w:p>
        </w:tc>
        <w:tc>
          <w:tcPr>
            <w:tcW w:w="814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9C9012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36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3F1525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= Never (no early discontinuation)</w:t>
            </w:r>
          </w:p>
          <w:p w14:paraId="043B4668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= Occasionally (temporary early discontinuation)</w:t>
            </w:r>
          </w:p>
          <w:p w14:paraId="2D26B32F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= Frequently (prolonged early discontinuation)</w:t>
            </w:r>
          </w:p>
        </w:tc>
        <w:tc>
          <w:tcPr>
            <w:tcW w:w="221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DD8D8A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scoring:</w:t>
            </w:r>
          </w:p>
          <w:p w14:paraId="39C96BFA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point → 3 points</w:t>
            </w:r>
          </w:p>
          <w:p w14:paraId="55F5A536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points → 2 points</w:t>
            </w:r>
          </w:p>
          <w:p w14:paraId="01C85EAD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points → 1 point</w:t>
            </w:r>
          </w:p>
        </w:tc>
      </w:tr>
      <w:tr w14:paraId="1E45DAD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25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4F8B72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4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4BF347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d you adjust the dosage yourself?</w:t>
            </w:r>
          </w:p>
        </w:tc>
        <w:tc>
          <w:tcPr>
            <w:tcW w:w="814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032528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368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44D078A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= Never (no dosage adjustment)</w:t>
            </w:r>
          </w:p>
          <w:p w14:paraId="13F0E5FF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= Occasionally (minor dosage adjustment)</w:t>
            </w:r>
          </w:p>
          <w:p w14:paraId="1DF9F996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= Frequently (multiple dosage adjustments)</w:t>
            </w:r>
          </w:p>
        </w:tc>
        <w:tc>
          <w:tcPr>
            <w:tcW w:w="2218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D69F92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scoring:</w:t>
            </w:r>
          </w:p>
          <w:p w14:paraId="1623EF09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 point → 3 points</w:t>
            </w:r>
          </w:p>
          <w:p w14:paraId="34DF6CBB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points → 2 points</w:t>
            </w:r>
          </w:p>
          <w:p w14:paraId="48D9AFCC">
            <w:pPr>
              <w:numPr>
                <w:ilvl w:val="-1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points → 1 point</w:t>
            </w:r>
          </w:p>
        </w:tc>
      </w:tr>
    </w:tbl>
    <w:p w14:paraId="39FE9142">
      <w:pPr>
        <w:numPr>
          <w:ilvl w:val="-1"/>
          <w:numId w:val="0"/>
        </w:numPr>
        <w:spacing w:line="240" w:lineRule="auto"/>
        <w:ind w:left="-330" w:leftChars="-150" w:firstLine="0" w:firstLine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tal Score Calculation and Compliance Classification</w:t>
      </w:r>
    </w:p>
    <w:p w14:paraId="735CCF21">
      <w:pPr>
        <w:numPr>
          <w:ilvl w:val="-1"/>
          <w:numId w:val="0"/>
        </w:numPr>
        <w:spacing w:line="240" w:lineRule="auto"/>
        <w:ind w:left="-330" w:leftChars="-150" w:firstLine="240" w:firstLineChars="10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tal Score: Sum the adjusted scores of all 5 items (total score range: 5–15 points).</w:t>
      </w:r>
    </w:p>
    <w:p w14:paraId="6F035839">
      <w:pPr>
        <w:numPr>
          <w:ilvl w:val="-1"/>
          <w:numId w:val="0"/>
        </w:numPr>
        <w:spacing w:line="240" w:lineRule="auto"/>
        <w:ind w:left="-330" w:leftChars="-150" w:firstLine="240" w:firstLineChars="10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liance Classification:</w:t>
      </w:r>
    </w:p>
    <w:p w14:paraId="736A42FD">
      <w:pPr>
        <w:numPr>
          <w:ilvl w:val="0"/>
          <w:numId w:val="1"/>
        </w:numPr>
        <w:spacing w:line="240" w:lineRule="auto"/>
        <w:ind w:left="420" w:leftChars="0" w:hanging="420" w:firstLine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ood compliance: 5–7 points (Minimal or no deviations from the medication regimen).</w:t>
      </w:r>
    </w:p>
    <w:p w14:paraId="0D622ABE">
      <w:pPr>
        <w:numPr>
          <w:ilvl w:val="0"/>
          <w:numId w:val="1"/>
        </w:numPr>
        <w:spacing w:line="240" w:lineRule="auto"/>
        <w:ind w:left="420" w:leftChars="0" w:hanging="420" w:firstLine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oor compliance: 8–15 points (Significant deviations, such as frequent missed doses, incorrect dosage, or early withdrawal).</w:t>
      </w:r>
    </w:p>
    <w:p w14:paraId="7F9498A1">
      <w:pPr>
        <w:numPr>
          <w:ilvl w:val="-1"/>
          <w:numId w:val="0"/>
        </w:numPr>
        <w:spacing w:line="240" w:lineRule="auto"/>
        <w:ind w:left="-330" w:leftChars="-150" w:firstLine="0" w:firstLine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uestionnaire Validation</w:t>
      </w:r>
    </w:p>
    <w:p w14:paraId="3118BFFD">
      <w:pPr>
        <w:numPr>
          <w:ilvl w:val="0"/>
          <w:numId w:val="1"/>
        </w:numPr>
        <w:spacing w:line="240" w:lineRule="auto"/>
        <w:ind w:left="420" w:leftChars="0" w:hanging="420" w:firstLine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lidated by 3 clinical pharmacists and 2 gastroenterologists.</w:t>
      </w:r>
    </w:p>
    <w:p w14:paraId="6E20D36F">
      <w:pPr>
        <w:numPr>
          <w:ilvl w:val="0"/>
          <w:numId w:val="1"/>
        </w:numPr>
        <w:spacing w:line="240" w:lineRule="auto"/>
        <w:ind w:left="420" w:leftChars="0" w:hanging="420" w:firstLine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ronbach’s α coefficient = 0.82, indicating good internal consistency and reliability.</w:t>
      </w:r>
    </w:p>
    <w:p w14:paraId="4A24D97E">
      <w:pPr>
        <w:numPr>
          <w:ilvl w:val="0"/>
          <w:numId w:val="1"/>
        </w:numPr>
        <w:spacing w:line="240" w:lineRule="auto"/>
        <w:ind w:left="420" w:leftChars="0" w:hanging="420" w:firstLine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dministered via telephone interview on the second day after completion of the 14-day H. pylori eradication therapy.</w:t>
      </w:r>
      <w:bookmarkStart w:id="0" w:name="_GoBack"/>
      <w:bookmarkEnd w:id="0"/>
    </w:p>
    <w:p w14:paraId="0A7BB20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603F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3C805ED"/>
    <w:multiLevelType w:val="singleLevel"/>
    <w:tmpl w:val="23C805E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763E51"/>
    <w:rsid w:val="4FEF6D5E"/>
    <w:rsid w:val="68A816D1"/>
    <w:rsid w:val="6F05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spacing w:after="160" w:line="259" w:lineRule="auto"/>
    </w:pPr>
    <w:rPr>
      <w:rFonts w:ascii="Arial Unicode MS" w:hAnsi="Arial Unicode MS" w:eastAsia="Arial Unicode MS" w:cs="Arial Unicode MS"/>
      <w:sz w:val="22"/>
      <w:szCs w:val="22"/>
      <w:lang w:val="zh-CN" w:eastAsia="zh-CN" w:bidi="zh-C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2</Words>
  <Characters>1703</Characters>
  <Lines>0</Lines>
  <Paragraphs>0</Paragraphs>
  <TotalTime>0</TotalTime>
  <ScaleCrop>false</ScaleCrop>
  <LinksUpToDate>false</LinksUpToDate>
  <CharactersWithSpaces>197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14:54:00Z</dcterms:created>
  <dc:creator>李留成</dc:creator>
  <cp:lastModifiedBy>MJJ</cp:lastModifiedBy>
  <dcterms:modified xsi:type="dcterms:W3CDTF">2026-01-29T15:0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GE1YTFlN2YzZDVlOTJkZDExNWY0YmFmMzY0NTgzMTUiLCJ1c2VySWQiOiI0NjA2NzA5OTUifQ==</vt:lpwstr>
  </property>
  <property fmtid="{D5CDD505-2E9C-101B-9397-08002B2CF9AE}" pid="4" name="ICV">
    <vt:lpwstr>434C698B85F14546B858977C116AED44_12</vt:lpwstr>
  </property>
</Properties>
</file>